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3E210" w14:textId="77777777" w:rsidR="00BF7AEB" w:rsidRPr="007902C8" w:rsidRDefault="00BF7AEB" w:rsidP="00BF7AEB">
      <w:pPr>
        <w:spacing w:line="360" w:lineRule="auto"/>
        <w:jc w:val="center"/>
        <w:rPr>
          <w:b/>
          <w:bCs/>
          <w:sz w:val="24"/>
          <w:szCs w:val="24"/>
          <w:u w:val="single"/>
          <w:lang w:val="en-GB"/>
        </w:rPr>
      </w:pPr>
      <w:bookmarkStart w:id="0" w:name="_Hlk155801378"/>
      <w:r w:rsidRPr="005619E1">
        <w:rPr>
          <w:b/>
          <w:bCs/>
          <w:sz w:val="24"/>
          <w:szCs w:val="24"/>
          <w:lang w:val="en-GB"/>
        </w:rPr>
        <w:t xml:space="preserve">Integrating System Biology and </w:t>
      </w:r>
      <w:r>
        <w:rPr>
          <w:b/>
          <w:bCs/>
          <w:sz w:val="24"/>
          <w:szCs w:val="24"/>
          <w:lang w:val="en-GB"/>
        </w:rPr>
        <w:t>Intratumor Gene Therapy by</w:t>
      </w:r>
      <w:r w:rsidRPr="005619E1">
        <w:rPr>
          <w:b/>
          <w:bCs/>
          <w:sz w:val="24"/>
          <w:szCs w:val="24"/>
          <w:lang w:val="en-GB"/>
        </w:rPr>
        <w:t xml:space="preserve"> Trans-Complement</w:t>
      </w:r>
      <w:r>
        <w:rPr>
          <w:b/>
          <w:bCs/>
          <w:sz w:val="24"/>
          <w:szCs w:val="24"/>
          <w:lang w:val="en-GB"/>
        </w:rPr>
        <w:t>ing</w:t>
      </w:r>
      <w:r w:rsidRPr="005619E1">
        <w:rPr>
          <w:b/>
          <w:bCs/>
          <w:sz w:val="24"/>
          <w:szCs w:val="24"/>
          <w:lang w:val="en-GB"/>
        </w:rPr>
        <w:t xml:space="preserve"> the Appropriate Co-Stimulatory</w:t>
      </w:r>
      <w:r>
        <w:rPr>
          <w:b/>
          <w:bCs/>
          <w:sz w:val="24"/>
          <w:szCs w:val="24"/>
          <w:lang w:val="en-GB"/>
        </w:rPr>
        <w:t xml:space="preserve"> Molecule</w:t>
      </w:r>
      <w:r w:rsidRPr="005619E1">
        <w:rPr>
          <w:b/>
          <w:bCs/>
          <w:sz w:val="24"/>
          <w:szCs w:val="24"/>
          <w:lang w:val="en-GB"/>
        </w:rPr>
        <w:t xml:space="preserve"> as Payload in Oncolytic Herpes Virus.</w:t>
      </w:r>
    </w:p>
    <w:p w14:paraId="68F45D9F" w14:textId="77777777" w:rsidR="00BF7AEB" w:rsidRPr="00B66B5C" w:rsidRDefault="00BF7AEB" w:rsidP="00BF7AEB">
      <w:pPr>
        <w:spacing w:line="360" w:lineRule="auto"/>
        <w:jc w:val="both"/>
        <w:rPr>
          <w:b/>
          <w:bCs/>
          <w:sz w:val="24"/>
          <w:szCs w:val="24"/>
        </w:rPr>
      </w:pPr>
      <w:r w:rsidRPr="00B66B5C">
        <w:rPr>
          <w:b/>
          <w:bCs/>
          <w:sz w:val="24"/>
          <w:szCs w:val="24"/>
        </w:rPr>
        <w:t>A. Finizio</w:t>
      </w:r>
      <w:r w:rsidRPr="00B66B5C">
        <w:rPr>
          <w:b/>
          <w:bCs/>
          <w:sz w:val="24"/>
          <w:szCs w:val="24"/>
          <w:vertAlign w:val="superscript"/>
        </w:rPr>
        <w:t>1,</w:t>
      </w:r>
      <w:proofErr w:type="gramStart"/>
      <w:r w:rsidRPr="00B66B5C">
        <w:rPr>
          <w:b/>
          <w:bCs/>
          <w:sz w:val="24"/>
          <w:szCs w:val="24"/>
          <w:vertAlign w:val="superscript"/>
        </w:rPr>
        <w:t>2,</w:t>
      </w:r>
      <w:r>
        <w:rPr>
          <w:b/>
          <w:bCs/>
          <w:sz w:val="24"/>
          <w:szCs w:val="24"/>
          <w:vertAlign w:val="superscript"/>
        </w:rPr>
        <w:t>*</w:t>
      </w:r>
      <w:proofErr w:type="gramEnd"/>
      <w:r>
        <w:rPr>
          <w:b/>
          <w:bCs/>
          <w:sz w:val="24"/>
          <w:szCs w:val="24"/>
        </w:rPr>
        <w:t xml:space="preserve">, </w:t>
      </w:r>
      <w:r w:rsidRPr="00B66B5C">
        <w:rPr>
          <w:b/>
          <w:bCs/>
          <w:sz w:val="24"/>
          <w:szCs w:val="24"/>
        </w:rPr>
        <w:t>P. Pagano</w:t>
      </w:r>
      <w:r w:rsidRPr="00B66B5C">
        <w:rPr>
          <w:b/>
          <w:bCs/>
          <w:sz w:val="24"/>
          <w:szCs w:val="24"/>
          <w:vertAlign w:val="superscript"/>
        </w:rPr>
        <w:t>1,2,</w:t>
      </w:r>
      <w:r>
        <w:rPr>
          <w:b/>
          <w:bCs/>
          <w:sz w:val="24"/>
          <w:szCs w:val="24"/>
          <w:vertAlign w:val="superscript"/>
        </w:rPr>
        <w:t>*</w:t>
      </w:r>
      <w:r w:rsidRPr="00B66B5C">
        <w:rPr>
          <w:b/>
          <w:bCs/>
          <w:sz w:val="24"/>
          <w:szCs w:val="24"/>
        </w:rPr>
        <w:t>, A. Napolano</w:t>
      </w:r>
      <w:r w:rsidRPr="00B66B5C">
        <w:rPr>
          <w:b/>
          <w:bCs/>
          <w:sz w:val="24"/>
          <w:szCs w:val="24"/>
          <w:vertAlign w:val="superscript"/>
        </w:rPr>
        <w:t>1,2</w:t>
      </w:r>
      <w:r w:rsidRPr="00B66B5C">
        <w:rPr>
          <w:b/>
          <w:bCs/>
          <w:sz w:val="24"/>
          <w:szCs w:val="24"/>
        </w:rPr>
        <w:t>, G. Froechlich</w:t>
      </w:r>
      <w:r w:rsidRPr="00B66B5C">
        <w:rPr>
          <w:b/>
          <w:bCs/>
          <w:sz w:val="24"/>
          <w:szCs w:val="24"/>
          <w:vertAlign w:val="superscript"/>
        </w:rPr>
        <w:t>1,2</w:t>
      </w:r>
      <w:r w:rsidRPr="00B66B5C">
        <w:rPr>
          <w:b/>
          <w:bCs/>
          <w:sz w:val="24"/>
          <w:szCs w:val="24"/>
        </w:rPr>
        <w:t>, L. Infante</w:t>
      </w:r>
      <w:r>
        <w:rPr>
          <w:b/>
          <w:bCs/>
          <w:sz w:val="24"/>
          <w:szCs w:val="24"/>
          <w:vertAlign w:val="superscript"/>
        </w:rPr>
        <w:t>3</w:t>
      </w:r>
      <w:r w:rsidRPr="00B66B5C">
        <w:rPr>
          <w:b/>
          <w:bCs/>
          <w:sz w:val="24"/>
          <w:szCs w:val="24"/>
        </w:rPr>
        <w:t>, A. De Chiara</w:t>
      </w:r>
      <w:r w:rsidRPr="00B66B5C">
        <w:rPr>
          <w:b/>
          <w:bCs/>
          <w:sz w:val="24"/>
          <w:szCs w:val="24"/>
          <w:vertAlign w:val="superscript"/>
        </w:rPr>
        <w:t>1,2</w:t>
      </w:r>
      <w:r w:rsidRPr="00B66B5C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S. Amiranda</w:t>
      </w:r>
      <w:r w:rsidRPr="00B66B5C"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 xml:space="preserve">, </w:t>
      </w:r>
      <w:r w:rsidRPr="00B66B5C">
        <w:rPr>
          <w:b/>
          <w:bCs/>
          <w:sz w:val="24"/>
          <w:szCs w:val="24"/>
        </w:rPr>
        <w:t>E. Vitiello</w:t>
      </w:r>
      <w:r w:rsidRPr="00B66B5C">
        <w:rPr>
          <w:b/>
          <w:bCs/>
          <w:sz w:val="24"/>
          <w:szCs w:val="24"/>
          <w:vertAlign w:val="superscript"/>
        </w:rPr>
        <w:t>1</w:t>
      </w:r>
      <w:r w:rsidRPr="00B66B5C">
        <w:rPr>
          <w:b/>
          <w:bCs/>
          <w:sz w:val="24"/>
          <w:szCs w:val="24"/>
        </w:rPr>
        <w:t>, S. Totaro</w:t>
      </w:r>
      <w:r w:rsidRPr="00B66B5C">
        <w:rPr>
          <w:b/>
          <w:bCs/>
          <w:sz w:val="24"/>
          <w:szCs w:val="24"/>
          <w:vertAlign w:val="superscript"/>
        </w:rPr>
        <w:t>1,2</w:t>
      </w:r>
      <w:r w:rsidRPr="00B66B5C">
        <w:rPr>
          <w:b/>
          <w:bCs/>
          <w:sz w:val="24"/>
          <w:szCs w:val="24"/>
        </w:rPr>
        <w:t>, C. Capasso</w:t>
      </w:r>
      <w:r w:rsidRPr="00B66B5C">
        <w:rPr>
          <w:b/>
          <w:bCs/>
          <w:sz w:val="24"/>
          <w:szCs w:val="24"/>
          <w:vertAlign w:val="superscript"/>
        </w:rPr>
        <w:t>1,2</w:t>
      </w:r>
      <w:r w:rsidRPr="00B66B5C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M. Raia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 xml:space="preserve">, </w:t>
      </w:r>
      <w:r w:rsidRPr="00B66B5C">
        <w:rPr>
          <w:b/>
          <w:bCs/>
          <w:sz w:val="24"/>
          <w:szCs w:val="24"/>
        </w:rPr>
        <w:t>A.M. D’Alise</w:t>
      </w:r>
      <w:r>
        <w:rPr>
          <w:b/>
          <w:bCs/>
          <w:sz w:val="24"/>
          <w:szCs w:val="24"/>
          <w:vertAlign w:val="superscript"/>
        </w:rPr>
        <w:t>3</w:t>
      </w:r>
      <w:r w:rsidRPr="00B66B5C">
        <w:rPr>
          <w:b/>
          <w:bCs/>
          <w:sz w:val="24"/>
          <w:szCs w:val="24"/>
        </w:rPr>
        <w:t xml:space="preserve">, P. </w:t>
      </w:r>
      <w:r>
        <w:rPr>
          <w:b/>
          <w:bCs/>
          <w:sz w:val="24"/>
          <w:szCs w:val="24"/>
        </w:rPr>
        <w:t>d</w:t>
      </w:r>
      <w:r w:rsidRPr="00B66B5C">
        <w:rPr>
          <w:b/>
          <w:bCs/>
          <w:sz w:val="24"/>
          <w:szCs w:val="24"/>
        </w:rPr>
        <w:t>e Candia</w:t>
      </w:r>
      <w:r w:rsidRPr="00B66B5C">
        <w:rPr>
          <w:b/>
          <w:bCs/>
          <w:sz w:val="24"/>
          <w:szCs w:val="24"/>
          <w:vertAlign w:val="superscript"/>
        </w:rPr>
        <w:t>1</w:t>
      </w:r>
      <w:r w:rsidRPr="00B66B5C">
        <w:rPr>
          <w:b/>
          <w:bCs/>
          <w:sz w:val="24"/>
          <w:szCs w:val="24"/>
        </w:rPr>
        <w:t>, N. Zambrano</w:t>
      </w:r>
      <w:r w:rsidRPr="00B66B5C">
        <w:rPr>
          <w:b/>
          <w:bCs/>
          <w:sz w:val="24"/>
          <w:szCs w:val="24"/>
          <w:vertAlign w:val="superscript"/>
        </w:rPr>
        <w:t>1,2</w:t>
      </w:r>
      <w:r w:rsidRPr="00B66B5C">
        <w:rPr>
          <w:b/>
          <w:bCs/>
          <w:sz w:val="24"/>
          <w:szCs w:val="24"/>
        </w:rPr>
        <w:t xml:space="preserve"> and E. Sasso</w:t>
      </w:r>
      <w:r w:rsidRPr="00B66B5C">
        <w:rPr>
          <w:b/>
          <w:bCs/>
          <w:sz w:val="24"/>
          <w:szCs w:val="24"/>
          <w:vertAlign w:val="superscript"/>
        </w:rPr>
        <w:t>1,2,</w:t>
      </w:r>
      <w:r>
        <w:rPr>
          <w:b/>
          <w:bCs/>
          <w:sz w:val="24"/>
          <w:szCs w:val="24"/>
          <w:vertAlign w:val="superscript"/>
        </w:rPr>
        <w:t>4</w:t>
      </w:r>
    </w:p>
    <w:p w14:paraId="01B891FE" w14:textId="77777777" w:rsidR="00BF7AEB" w:rsidRDefault="00BF7AEB" w:rsidP="00BF7AEB">
      <w:pPr>
        <w:rPr>
          <w:lang w:val="en-GB"/>
        </w:rPr>
      </w:pPr>
      <w:r w:rsidRPr="00002322">
        <w:rPr>
          <w:vertAlign w:val="superscript"/>
        </w:rPr>
        <w:t xml:space="preserve">1 </w:t>
      </w:r>
      <w:r>
        <w:t xml:space="preserve">Dipartimento di Medicina Molecolare e Biotecnologie Mediche, Università degli Studi di Napoli Federico II, Via Pansini 5, 80131 Napoli, NA, </w:t>
      </w:r>
      <w:proofErr w:type="spellStart"/>
      <w:r>
        <w:t>Italy</w:t>
      </w:r>
      <w:proofErr w:type="spellEnd"/>
      <w:r>
        <w:t xml:space="preserve">. </w:t>
      </w:r>
      <w:r w:rsidRPr="00002322">
        <w:rPr>
          <w:vertAlign w:val="superscript"/>
        </w:rPr>
        <w:t xml:space="preserve">2 </w:t>
      </w:r>
      <w:r>
        <w:t xml:space="preserve">CEINGE Biotecnologie Avanzate Franco Salvatore </w:t>
      </w:r>
      <w:proofErr w:type="spellStart"/>
      <w:r>
        <w:t>S.C.aR.L</w:t>
      </w:r>
      <w:proofErr w:type="spellEnd"/>
      <w:r>
        <w:t xml:space="preserve">., Via Gaetano Salvatore 486, 80145 </w:t>
      </w:r>
      <w:proofErr w:type="spellStart"/>
      <w:r>
        <w:t>Naples</w:t>
      </w:r>
      <w:proofErr w:type="spellEnd"/>
      <w:r>
        <w:t xml:space="preserve">, </w:t>
      </w:r>
      <w:proofErr w:type="spellStart"/>
      <w:r>
        <w:t>Italy</w:t>
      </w:r>
      <w:proofErr w:type="spellEnd"/>
      <w:r>
        <w:t xml:space="preserve">. </w:t>
      </w:r>
      <w:r w:rsidRPr="00002322">
        <w:rPr>
          <w:vertAlign w:val="superscript"/>
        </w:rPr>
        <w:t xml:space="preserve">3 </w:t>
      </w:r>
      <w:proofErr w:type="spellStart"/>
      <w:r>
        <w:t>Nouscom</w:t>
      </w:r>
      <w:proofErr w:type="spellEnd"/>
      <w:r>
        <w:t xml:space="preserve"> S.R.L., Rome, </w:t>
      </w:r>
      <w:proofErr w:type="spellStart"/>
      <w:r>
        <w:t>Italy</w:t>
      </w:r>
      <w:proofErr w:type="spellEnd"/>
      <w:r>
        <w:t xml:space="preserve">. </w:t>
      </w:r>
      <w:r w:rsidRPr="00002322">
        <w:rPr>
          <w:vertAlign w:val="superscript"/>
        </w:rPr>
        <w:t xml:space="preserve">4 </w:t>
      </w:r>
      <w:proofErr w:type="spellStart"/>
      <w:r>
        <w:t>ImGen</w:t>
      </w:r>
      <w:proofErr w:type="spellEnd"/>
      <w:r>
        <w:t xml:space="preserve">-T </w:t>
      </w:r>
      <w:proofErr w:type="spellStart"/>
      <w:r>
        <w:t>Srl</w:t>
      </w:r>
      <w:proofErr w:type="spellEnd"/>
      <w:r>
        <w:t xml:space="preserve">, Viale del Parco Carelli, Napoli, NA, </w:t>
      </w:r>
      <w:proofErr w:type="spellStart"/>
      <w:r>
        <w:t>Italy</w:t>
      </w:r>
      <w:proofErr w:type="spellEnd"/>
      <w:r>
        <w:t xml:space="preserve">. </w:t>
      </w:r>
      <w:r>
        <w:rPr>
          <w:lang w:val="en-GB"/>
        </w:rPr>
        <w:t xml:space="preserve">* </w:t>
      </w:r>
      <w:r w:rsidRPr="00B66B5C">
        <w:rPr>
          <w:lang w:val="en-GB"/>
        </w:rPr>
        <w:t>These authors contributed equally.</w:t>
      </w:r>
    </w:p>
    <w:p w14:paraId="20C56463" w14:textId="77777777" w:rsidR="00BF7AEB" w:rsidRPr="006B0BEC" w:rsidRDefault="00BF7AEB" w:rsidP="00BF7AEB">
      <w:pPr>
        <w:rPr>
          <w:lang w:val="en-US"/>
        </w:rPr>
      </w:pPr>
      <w:r w:rsidRPr="006B0BEC">
        <w:rPr>
          <w:lang w:val="en-US"/>
        </w:rPr>
        <w:t xml:space="preserve">Correspondence to Emanuele Sasso emanuele.sasso@unina.it </w:t>
      </w:r>
    </w:p>
    <w:bookmarkEnd w:id="0"/>
    <w:p w14:paraId="55E9111A" w14:textId="6A17E798" w:rsidR="00BD7B18" w:rsidRPr="00BF7AEB" w:rsidRDefault="00BD7B18" w:rsidP="00F207BD">
      <w:pPr>
        <w:rPr>
          <w:lang w:val="en-US"/>
        </w:rPr>
      </w:pPr>
    </w:p>
    <w:p w14:paraId="2206C0F4" w14:textId="77777777" w:rsidR="00BF7AEB" w:rsidRDefault="00BF7AEB" w:rsidP="00F207BD">
      <w:pPr>
        <w:rPr>
          <w:lang w:val="en-GB"/>
        </w:rPr>
      </w:pPr>
    </w:p>
    <w:p w14:paraId="1C819D70" w14:textId="77777777" w:rsidR="00BF7AEB" w:rsidRDefault="00BF7AEB" w:rsidP="00F207BD">
      <w:pPr>
        <w:rPr>
          <w:lang w:val="en-GB"/>
        </w:rPr>
      </w:pPr>
    </w:p>
    <w:p w14:paraId="32066B4D" w14:textId="29193A64" w:rsidR="005619E1" w:rsidRDefault="00B46C35" w:rsidP="00507BD5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7E1DEE0" wp14:editId="3F301B54">
            <wp:extent cx="2938780" cy="1743710"/>
            <wp:effectExtent l="0" t="0" r="0" b="0"/>
            <wp:docPr id="811179385" name="Immagine 2" descr="Immagine che contiene schermata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179385" name="Immagine 2" descr="Immagine che contiene schermata, Diagramm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780" cy="174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FEC74B" w14:textId="1EC41A93" w:rsidR="00BF7AEB" w:rsidRDefault="00BF7AEB" w:rsidP="00BF7AEB">
      <w:pPr>
        <w:rPr>
          <w:lang w:val="en-GB"/>
        </w:rPr>
      </w:pPr>
      <w:r w:rsidRPr="00BF7AEB">
        <w:rPr>
          <w:b/>
          <w:bCs/>
          <w:lang w:val="en-GB"/>
        </w:rPr>
        <w:t>Supplementary figure 1.</w:t>
      </w:r>
      <w:r>
        <w:rPr>
          <w:lang w:val="en-GB"/>
        </w:rPr>
        <w:t xml:space="preserve"> FACS analysis of control uninfected cells w/o staining.</w:t>
      </w:r>
    </w:p>
    <w:p w14:paraId="0172834D" w14:textId="77777777" w:rsidR="00B46C35" w:rsidRDefault="00B46C35" w:rsidP="00507BD5">
      <w:pPr>
        <w:jc w:val="center"/>
        <w:rPr>
          <w:lang w:val="en-GB"/>
        </w:rPr>
      </w:pPr>
    </w:p>
    <w:p w14:paraId="157A54CD" w14:textId="77777777" w:rsidR="00BF7AEB" w:rsidRDefault="00B46C35" w:rsidP="00BF7AEB">
      <w:pPr>
        <w:jc w:val="center"/>
        <w:rPr>
          <w:b/>
        </w:rPr>
      </w:pPr>
      <w:r>
        <w:rPr>
          <w:noProof/>
          <w:lang w:val="en-GB"/>
        </w:rPr>
        <w:lastRenderedPageBreak/>
        <w:drawing>
          <wp:inline distT="0" distB="0" distL="0" distR="0" wp14:anchorId="67B28AED" wp14:editId="4477419E">
            <wp:extent cx="4950460" cy="3383280"/>
            <wp:effectExtent l="0" t="0" r="0" b="0"/>
            <wp:docPr id="97668965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C434E" w14:textId="7606D787" w:rsidR="00BD7B18" w:rsidRPr="0098247E" w:rsidRDefault="00BF7AEB" w:rsidP="0098247E">
      <w:pPr>
        <w:rPr>
          <w:bCs/>
          <w:lang w:val="en-US"/>
        </w:rPr>
      </w:pPr>
      <w:r w:rsidRPr="00BF7AEB">
        <w:rPr>
          <w:b/>
          <w:lang w:val="en-US"/>
        </w:rPr>
        <w:t>Supplementary Figure 2.</w:t>
      </w:r>
      <w:r w:rsidRPr="00BF7AEB">
        <w:rPr>
          <w:bCs/>
          <w:lang w:val="en-US"/>
        </w:rPr>
        <w:t xml:space="preserve"> </w:t>
      </w:r>
      <w:r w:rsidRPr="00BF7AEB">
        <w:rPr>
          <w:bCs/>
          <w:lang w:val="en-US"/>
        </w:rPr>
        <w:t>Bright Field microscopy</w:t>
      </w:r>
      <w:r>
        <w:rPr>
          <w:bCs/>
          <w:lang w:val="en-US"/>
        </w:rPr>
        <w:t xml:space="preserve"> of THV_ICOSL-infected cells</w:t>
      </w:r>
      <w:r w:rsidR="0098247E">
        <w:rPr>
          <w:bCs/>
          <w:lang w:val="en-US"/>
        </w:rPr>
        <w:t xml:space="preserve"> in comparison with uninfected (not infected NI) cells. The three different MOI of infection and </w:t>
      </w:r>
      <w:proofErr w:type="spellStart"/>
      <w:r w:rsidR="0098247E">
        <w:rPr>
          <w:bCs/>
          <w:lang w:val="en-US"/>
        </w:rPr>
        <w:t>timecourse</w:t>
      </w:r>
      <w:proofErr w:type="spellEnd"/>
      <w:r w:rsidR="0098247E">
        <w:rPr>
          <w:bCs/>
          <w:lang w:val="en-US"/>
        </w:rPr>
        <w:t xml:space="preserve"> analysis are depicted in figure.</w:t>
      </w:r>
      <w:r w:rsidR="0029606F">
        <w:rPr>
          <w:rFonts w:ascii="Calibri" w:hAnsi="Calibri" w:cs="Calibri"/>
          <w:lang w:val="en-GB"/>
        </w:rPr>
        <w:fldChar w:fldCharType="begin"/>
      </w:r>
      <w:r w:rsidR="0029606F" w:rsidRPr="00C11224">
        <w:instrText xml:space="preserve"> ADDIN EN.REFLIST </w:instrText>
      </w:r>
      <w:r w:rsidR="0029606F">
        <w:rPr>
          <w:rFonts w:ascii="Calibri" w:hAnsi="Calibri" w:cs="Calibri"/>
          <w:lang w:val="en-GB"/>
        </w:rPr>
        <w:fldChar w:fldCharType="separate"/>
      </w:r>
      <w:r w:rsidR="0029606F">
        <w:rPr>
          <w:lang w:val="en-GB"/>
        </w:rPr>
        <w:fldChar w:fldCharType="end"/>
      </w:r>
    </w:p>
    <w:sectPr w:rsidR="00BD7B18" w:rsidRPr="0098247E" w:rsidSect="00C92144"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C5B03"/>
    <w:multiLevelType w:val="hybridMultilevel"/>
    <w:tmpl w:val="80664F5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435FD"/>
    <w:multiLevelType w:val="hybridMultilevel"/>
    <w:tmpl w:val="0F5EECFC"/>
    <w:lvl w:ilvl="0" w:tplc="CAC6C2E2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345F5"/>
    <w:multiLevelType w:val="hybridMultilevel"/>
    <w:tmpl w:val="03A08EAC"/>
    <w:lvl w:ilvl="0" w:tplc="0526EBB4">
      <w:start w:val="1"/>
      <w:numFmt w:val="upperLetter"/>
      <w:lvlText w:val="(%1)"/>
      <w:lvlJc w:val="left"/>
      <w:pPr>
        <w:ind w:left="720" w:hanging="360"/>
      </w:pPr>
      <w:rPr>
        <w:rFonts w:hint="default"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CD7EF1"/>
    <w:multiLevelType w:val="multilevel"/>
    <w:tmpl w:val="71F8C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AE5D06"/>
    <w:multiLevelType w:val="multilevel"/>
    <w:tmpl w:val="D602B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A02F39"/>
    <w:multiLevelType w:val="hybridMultilevel"/>
    <w:tmpl w:val="B88AFD32"/>
    <w:lvl w:ilvl="0" w:tplc="27125B2A">
      <w:start w:val="6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2272667">
    <w:abstractNumId w:val="0"/>
  </w:num>
  <w:num w:numId="2" w16cid:durableId="1594582165">
    <w:abstractNumId w:val="4"/>
  </w:num>
  <w:num w:numId="3" w16cid:durableId="1738430954">
    <w:abstractNumId w:val="3"/>
  </w:num>
  <w:num w:numId="4" w16cid:durableId="1235161345">
    <w:abstractNumId w:val="1"/>
  </w:num>
  <w:num w:numId="5" w16cid:durableId="1949892679">
    <w:abstractNumId w:val="2"/>
  </w:num>
  <w:num w:numId="6" w16cid:durableId="2037183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dadp53p9zsuetxtyvtpzk9pxsv2v50t5s&quot;&gt;Oncolytic H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C7524F"/>
    <w:rsid w:val="00002322"/>
    <w:rsid w:val="000027DF"/>
    <w:rsid w:val="0000394D"/>
    <w:rsid w:val="0001005B"/>
    <w:rsid w:val="0001070F"/>
    <w:rsid w:val="00010859"/>
    <w:rsid w:val="000329F2"/>
    <w:rsid w:val="00037E91"/>
    <w:rsid w:val="00040BE0"/>
    <w:rsid w:val="00045E5F"/>
    <w:rsid w:val="00062CA3"/>
    <w:rsid w:val="00066B08"/>
    <w:rsid w:val="00083F23"/>
    <w:rsid w:val="00086464"/>
    <w:rsid w:val="000B42BB"/>
    <w:rsid w:val="000C45DA"/>
    <w:rsid w:val="000C4C64"/>
    <w:rsid w:val="000D2AEB"/>
    <w:rsid w:val="000D7857"/>
    <w:rsid w:val="000E06E1"/>
    <w:rsid w:val="000F397D"/>
    <w:rsid w:val="000F4E80"/>
    <w:rsid w:val="000F50C8"/>
    <w:rsid w:val="00116A07"/>
    <w:rsid w:val="0013372E"/>
    <w:rsid w:val="0014539A"/>
    <w:rsid w:val="00154779"/>
    <w:rsid w:val="00180677"/>
    <w:rsid w:val="00186F77"/>
    <w:rsid w:val="0019539B"/>
    <w:rsid w:val="001958B9"/>
    <w:rsid w:val="001A1A49"/>
    <w:rsid w:val="001A1D21"/>
    <w:rsid w:val="001A77F9"/>
    <w:rsid w:val="001A7992"/>
    <w:rsid w:val="001C35F5"/>
    <w:rsid w:val="001C4F5F"/>
    <w:rsid w:val="001E7C8E"/>
    <w:rsid w:val="001F2D2B"/>
    <w:rsid w:val="00200F53"/>
    <w:rsid w:val="00206A8F"/>
    <w:rsid w:val="00221D97"/>
    <w:rsid w:val="00221FDB"/>
    <w:rsid w:val="00234E4B"/>
    <w:rsid w:val="002417F0"/>
    <w:rsid w:val="0025110C"/>
    <w:rsid w:val="00251541"/>
    <w:rsid w:val="00261099"/>
    <w:rsid w:val="00265C14"/>
    <w:rsid w:val="00266D8D"/>
    <w:rsid w:val="0026764E"/>
    <w:rsid w:val="00270FFA"/>
    <w:rsid w:val="00273174"/>
    <w:rsid w:val="002823C0"/>
    <w:rsid w:val="0029591C"/>
    <w:rsid w:val="0029606F"/>
    <w:rsid w:val="002A1EDC"/>
    <w:rsid w:val="002C44C7"/>
    <w:rsid w:val="002D3D76"/>
    <w:rsid w:val="002D5FE2"/>
    <w:rsid w:val="002F3101"/>
    <w:rsid w:val="002F3CD5"/>
    <w:rsid w:val="0032618B"/>
    <w:rsid w:val="0034345D"/>
    <w:rsid w:val="00355DD8"/>
    <w:rsid w:val="0035662F"/>
    <w:rsid w:val="00364F08"/>
    <w:rsid w:val="00367E38"/>
    <w:rsid w:val="0039019A"/>
    <w:rsid w:val="003A02C1"/>
    <w:rsid w:val="003A4B04"/>
    <w:rsid w:val="003B4228"/>
    <w:rsid w:val="003B4F7A"/>
    <w:rsid w:val="003C1223"/>
    <w:rsid w:val="003C493D"/>
    <w:rsid w:val="003D45E7"/>
    <w:rsid w:val="003E7921"/>
    <w:rsid w:val="003F16EC"/>
    <w:rsid w:val="003F63AA"/>
    <w:rsid w:val="003F7DA4"/>
    <w:rsid w:val="00410B83"/>
    <w:rsid w:val="00412590"/>
    <w:rsid w:val="00412B06"/>
    <w:rsid w:val="004319A3"/>
    <w:rsid w:val="00445F4E"/>
    <w:rsid w:val="00447967"/>
    <w:rsid w:val="00452998"/>
    <w:rsid w:val="00460684"/>
    <w:rsid w:val="004738CE"/>
    <w:rsid w:val="004805AE"/>
    <w:rsid w:val="00483740"/>
    <w:rsid w:val="00484850"/>
    <w:rsid w:val="004A426C"/>
    <w:rsid w:val="004A45D2"/>
    <w:rsid w:val="004B67DD"/>
    <w:rsid w:val="004C6FC7"/>
    <w:rsid w:val="004D21D4"/>
    <w:rsid w:val="004E26B7"/>
    <w:rsid w:val="004E7F48"/>
    <w:rsid w:val="00501A64"/>
    <w:rsid w:val="00507BD5"/>
    <w:rsid w:val="005126BD"/>
    <w:rsid w:val="005155E0"/>
    <w:rsid w:val="005158A8"/>
    <w:rsid w:val="005355D7"/>
    <w:rsid w:val="005619E1"/>
    <w:rsid w:val="00562276"/>
    <w:rsid w:val="00565CD3"/>
    <w:rsid w:val="00570282"/>
    <w:rsid w:val="00583E7F"/>
    <w:rsid w:val="0058743A"/>
    <w:rsid w:val="00594ABB"/>
    <w:rsid w:val="005B0984"/>
    <w:rsid w:val="005B6309"/>
    <w:rsid w:val="005D2B8D"/>
    <w:rsid w:val="005D5029"/>
    <w:rsid w:val="00605823"/>
    <w:rsid w:val="006120AA"/>
    <w:rsid w:val="00615DF9"/>
    <w:rsid w:val="006224BF"/>
    <w:rsid w:val="00623782"/>
    <w:rsid w:val="00626C8B"/>
    <w:rsid w:val="00627BEE"/>
    <w:rsid w:val="00632318"/>
    <w:rsid w:val="0064162F"/>
    <w:rsid w:val="00646DC6"/>
    <w:rsid w:val="0066063E"/>
    <w:rsid w:val="00671905"/>
    <w:rsid w:val="00681011"/>
    <w:rsid w:val="006829A8"/>
    <w:rsid w:val="00695216"/>
    <w:rsid w:val="006A42C6"/>
    <w:rsid w:val="006A554B"/>
    <w:rsid w:val="006B0BEC"/>
    <w:rsid w:val="006B5B5D"/>
    <w:rsid w:val="006C0A20"/>
    <w:rsid w:val="006C1F5C"/>
    <w:rsid w:val="006C2758"/>
    <w:rsid w:val="006C51F1"/>
    <w:rsid w:val="006C70B4"/>
    <w:rsid w:val="006E75FF"/>
    <w:rsid w:val="006E7761"/>
    <w:rsid w:val="006F6E75"/>
    <w:rsid w:val="00700F72"/>
    <w:rsid w:val="00703D7B"/>
    <w:rsid w:val="00710CDB"/>
    <w:rsid w:val="00735A8D"/>
    <w:rsid w:val="00742285"/>
    <w:rsid w:val="00746D2A"/>
    <w:rsid w:val="00760CF2"/>
    <w:rsid w:val="007731E5"/>
    <w:rsid w:val="00773C31"/>
    <w:rsid w:val="007902C8"/>
    <w:rsid w:val="0079453F"/>
    <w:rsid w:val="007A5CF8"/>
    <w:rsid w:val="007B59BD"/>
    <w:rsid w:val="007B68F0"/>
    <w:rsid w:val="007D017C"/>
    <w:rsid w:val="007E11A8"/>
    <w:rsid w:val="007E5780"/>
    <w:rsid w:val="00803272"/>
    <w:rsid w:val="00806273"/>
    <w:rsid w:val="00850C0F"/>
    <w:rsid w:val="0085588A"/>
    <w:rsid w:val="0086028D"/>
    <w:rsid w:val="00870C95"/>
    <w:rsid w:val="008900D6"/>
    <w:rsid w:val="008B4B10"/>
    <w:rsid w:val="008C6B88"/>
    <w:rsid w:val="008D2DAF"/>
    <w:rsid w:val="008D5F9B"/>
    <w:rsid w:val="008E2FB9"/>
    <w:rsid w:val="008F1101"/>
    <w:rsid w:val="008F23B6"/>
    <w:rsid w:val="00901819"/>
    <w:rsid w:val="009259A2"/>
    <w:rsid w:val="00933DBE"/>
    <w:rsid w:val="0093719E"/>
    <w:rsid w:val="0095052A"/>
    <w:rsid w:val="009543D1"/>
    <w:rsid w:val="00954CD7"/>
    <w:rsid w:val="0096464D"/>
    <w:rsid w:val="0096753D"/>
    <w:rsid w:val="00977DB8"/>
    <w:rsid w:val="0098247E"/>
    <w:rsid w:val="009916D3"/>
    <w:rsid w:val="0099538B"/>
    <w:rsid w:val="009A11DF"/>
    <w:rsid w:val="009C138D"/>
    <w:rsid w:val="009C52B0"/>
    <w:rsid w:val="009E4E2C"/>
    <w:rsid w:val="00A21125"/>
    <w:rsid w:val="00A25C63"/>
    <w:rsid w:val="00A44447"/>
    <w:rsid w:val="00A45CBC"/>
    <w:rsid w:val="00A4736D"/>
    <w:rsid w:val="00A63750"/>
    <w:rsid w:val="00A672E3"/>
    <w:rsid w:val="00A70AB4"/>
    <w:rsid w:val="00A71547"/>
    <w:rsid w:val="00A90BB2"/>
    <w:rsid w:val="00A929CE"/>
    <w:rsid w:val="00A92C46"/>
    <w:rsid w:val="00A9365E"/>
    <w:rsid w:val="00A96F16"/>
    <w:rsid w:val="00AA30B6"/>
    <w:rsid w:val="00AB431C"/>
    <w:rsid w:val="00AB47F2"/>
    <w:rsid w:val="00AC19C5"/>
    <w:rsid w:val="00AE0002"/>
    <w:rsid w:val="00AF385C"/>
    <w:rsid w:val="00B045E1"/>
    <w:rsid w:val="00B203FF"/>
    <w:rsid w:val="00B20FCE"/>
    <w:rsid w:val="00B34BED"/>
    <w:rsid w:val="00B40129"/>
    <w:rsid w:val="00B45000"/>
    <w:rsid w:val="00B46C35"/>
    <w:rsid w:val="00B552F4"/>
    <w:rsid w:val="00B60628"/>
    <w:rsid w:val="00B62012"/>
    <w:rsid w:val="00B649B2"/>
    <w:rsid w:val="00B66B5C"/>
    <w:rsid w:val="00B707C3"/>
    <w:rsid w:val="00B81C4A"/>
    <w:rsid w:val="00B85B8A"/>
    <w:rsid w:val="00BB3126"/>
    <w:rsid w:val="00BB5AF9"/>
    <w:rsid w:val="00BB6161"/>
    <w:rsid w:val="00BC07D8"/>
    <w:rsid w:val="00BD3C74"/>
    <w:rsid w:val="00BD7B18"/>
    <w:rsid w:val="00BE4F62"/>
    <w:rsid w:val="00BF69A3"/>
    <w:rsid w:val="00BF7AEB"/>
    <w:rsid w:val="00C0157F"/>
    <w:rsid w:val="00C0711E"/>
    <w:rsid w:val="00C11224"/>
    <w:rsid w:val="00C1205A"/>
    <w:rsid w:val="00C14DCB"/>
    <w:rsid w:val="00C20E1F"/>
    <w:rsid w:val="00C46BA0"/>
    <w:rsid w:val="00C65A36"/>
    <w:rsid w:val="00C71A19"/>
    <w:rsid w:val="00C7524F"/>
    <w:rsid w:val="00C87FF3"/>
    <w:rsid w:val="00C92144"/>
    <w:rsid w:val="00CA2E21"/>
    <w:rsid w:val="00CB2149"/>
    <w:rsid w:val="00CB7068"/>
    <w:rsid w:val="00CB76CD"/>
    <w:rsid w:val="00CD5415"/>
    <w:rsid w:val="00CE5D01"/>
    <w:rsid w:val="00CF6ACC"/>
    <w:rsid w:val="00D04481"/>
    <w:rsid w:val="00D12071"/>
    <w:rsid w:val="00D12317"/>
    <w:rsid w:val="00D12B01"/>
    <w:rsid w:val="00D13EEF"/>
    <w:rsid w:val="00D21AEA"/>
    <w:rsid w:val="00D23BB0"/>
    <w:rsid w:val="00D331F5"/>
    <w:rsid w:val="00D4757C"/>
    <w:rsid w:val="00D47E1C"/>
    <w:rsid w:val="00D77E20"/>
    <w:rsid w:val="00D91A42"/>
    <w:rsid w:val="00DA61C0"/>
    <w:rsid w:val="00DB6689"/>
    <w:rsid w:val="00DC5E29"/>
    <w:rsid w:val="00DE03D0"/>
    <w:rsid w:val="00DE12C5"/>
    <w:rsid w:val="00DE72CD"/>
    <w:rsid w:val="00DF23E3"/>
    <w:rsid w:val="00DF2C4B"/>
    <w:rsid w:val="00DF65C1"/>
    <w:rsid w:val="00DF6853"/>
    <w:rsid w:val="00E06626"/>
    <w:rsid w:val="00E06CAE"/>
    <w:rsid w:val="00E12FC3"/>
    <w:rsid w:val="00E22817"/>
    <w:rsid w:val="00E22FEF"/>
    <w:rsid w:val="00E24E99"/>
    <w:rsid w:val="00E272B3"/>
    <w:rsid w:val="00E40DE4"/>
    <w:rsid w:val="00E51648"/>
    <w:rsid w:val="00E52778"/>
    <w:rsid w:val="00E6029F"/>
    <w:rsid w:val="00E735A4"/>
    <w:rsid w:val="00E90C59"/>
    <w:rsid w:val="00EC1AE0"/>
    <w:rsid w:val="00EC4C71"/>
    <w:rsid w:val="00EC55B3"/>
    <w:rsid w:val="00ED09BB"/>
    <w:rsid w:val="00ED216E"/>
    <w:rsid w:val="00ED23B1"/>
    <w:rsid w:val="00ED4E66"/>
    <w:rsid w:val="00ED7B94"/>
    <w:rsid w:val="00ED7F84"/>
    <w:rsid w:val="00EE6F3C"/>
    <w:rsid w:val="00EE7CCC"/>
    <w:rsid w:val="00F1491A"/>
    <w:rsid w:val="00F207BD"/>
    <w:rsid w:val="00F319D3"/>
    <w:rsid w:val="00F571E8"/>
    <w:rsid w:val="00F65A99"/>
    <w:rsid w:val="00F67D60"/>
    <w:rsid w:val="00F73784"/>
    <w:rsid w:val="00F803B0"/>
    <w:rsid w:val="00F87DCA"/>
    <w:rsid w:val="00F917D6"/>
    <w:rsid w:val="00FA6FEE"/>
    <w:rsid w:val="00FC2DB2"/>
    <w:rsid w:val="00FD5618"/>
    <w:rsid w:val="00FD62E0"/>
    <w:rsid w:val="00FE186B"/>
    <w:rsid w:val="00FE2B40"/>
    <w:rsid w:val="00FF25A8"/>
    <w:rsid w:val="00FF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C4920"/>
  <w15:chartTrackingRefBased/>
  <w15:docId w15:val="{2A659791-5147-4C0B-9166-758537359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803B0"/>
    <w:pPr>
      <w:ind w:left="720"/>
      <w:contextualSpacing/>
    </w:pPr>
  </w:style>
  <w:style w:type="character" w:customStyle="1" w:styleId="identifier">
    <w:name w:val="identifier"/>
    <w:basedOn w:val="Carpredefinitoparagrafo"/>
    <w:rsid w:val="0019539B"/>
  </w:style>
  <w:style w:type="character" w:customStyle="1" w:styleId="id-label">
    <w:name w:val="id-label"/>
    <w:basedOn w:val="Carpredefinitoparagrafo"/>
    <w:rsid w:val="0019539B"/>
  </w:style>
  <w:style w:type="character" w:styleId="Collegamentoipertestuale">
    <w:name w:val="Hyperlink"/>
    <w:basedOn w:val="Carpredefinitoparagrafo"/>
    <w:uiPriority w:val="99"/>
    <w:unhideWhenUsed/>
    <w:rsid w:val="0019539B"/>
    <w:rPr>
      <w:color w:val="0000FF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3566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B66B5C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A672E3"/>
    <w:pPr>
      <w:spacing w:after="0" w:line="240" w:lineRule="auto"/>
    </w:pPr>
  </w:style>
  <w:style w:type="paragraph" w:customStyle="1" w:styleId="EndNoteBibliographyTitle">
    <w:name w:val="EndNote Bibliography Title"/>
    <w:basedOn w:val="Normale"/>
    <w:link w:val="EndNoteBibliographyTitleCarattere"/>
    <w:rsid w:val="0029606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9606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9606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9606F"/>
    <w:rPr>
      <w:rFonts w:ascii="Calibri" w:hAnsi="Calibri" w:cs="Calibri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C92144"/>
  </w:style>
  <w:style w:type="character" w:styleId="Rimandocommento">
    <w:name w:val="annotation reference"/>
    <w:basedOn w:val="Carpredefinitoparagrafo"/>
    <w:uiPriority w:val="99"/>
    <w:semiHidden/>
    <w:unhideWhenUsed/>
    <w:rsid w:val="00412B0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12B0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12B0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2B0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2B0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2B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2B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75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60C1B-7FBA-9B4F-BB30-C016F2A02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SASSO</dc:creator>
  <cp:keywords/>
  <dc:description/>
  <cp:lastModifiedBy>EMANUELE SASSO</cp:lastModifiedBy>
  <cp:revision>2</cp:revision>
  <dcterms:created xsi:type="dcterms:W3CDTF">2024-05-27T09:00:00Z</dcterms:created>
  <dcterms:modified xsi:type="dcterms:W3CDTF">2024-05-2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5-27T09:00:3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adf8765-f45a-4f4b-bd4d-653e8be4c8b0</vt:lpwstr>
  </property>
  <property fmtid="{D5CDD505-2E9C-101B-9397-08002B2CF9AE}" pid="8" name="MSIP_Label_2ad0b24d-6422-44b0-b3de-abb3a9e8c81a_ContentBits">
    <vt:lpwstr>0</vt:lpwstr>
  </property>
</Properties>
</file>